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E55C65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 w:rsidRPr="00E55C65"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E55C65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E55C65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E55C65" w:rsidRDefault="00274F5B">
      <w:pPr>
        <w:spacing w:after="0" w:line="238" w:lineRule="auto"/>
        <w:rPr>
          <w:rFonts w:asciiTheme="majorHAnsi" w:hAnsiTheme="majorHAnsi"/>
        </w:rPr>
      </w:pPr>
      <w:r w:rsidRPr="00E55C65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E55C65">
        <w:rPr>
          <w:rFonts w:asciiTheme="majorHAnsi" w:eastAsia="Times New Roman" w:hAnsiTheme="majorHAnsi" w:cs="Times New Roman"/>
          <w:sz w:val="27"/>
        </w:rPr>
        <w:t>-</w:t>
      </w:r>
      <w:r w:rsidRPr="00E55C65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E55C65" w:rsidRDefault="00274F5B">
      <w:pPr>
        <w:spacing w:after="0"/>
        <w:rPr>
          <w:rFonts w:asciiTheme="majorHAnsi" w:hAnsiTheme="majorHAnsi"/>
        </w:rPr>
      </w:pPr>
      <w:r w:rsidRPr="00E55C65">
        <w:rPr>
          <w:rFonts w:asciiTheme="majorHAnsi" w:eastAsia="Times New Roman" w:hAnsiTheme="majorHAnsi" w:cs="Times New Roman"/>
          <w:sz w:val="21"/>
        </w:rPr>
        <w:t xml:space="preserve"> </w:t>
      </w:r>
    </w:p>
    <w:p w14:paraId="66BE6E33" w14:textId="2AE0DEB0" w:rsidR="009A17E5" w:rsidRPr="00E55C65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E55C65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E55C65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E55C65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E55C65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E55C65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E55C65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E55C65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E55C65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E55C65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E55C65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3DC6B2D" w:rsidR="009A17E5" w:rsidRPr="00E55C65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15193" w:rsidRPr="00E55C6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E55C65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E55C65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4FCFF44" w:rsidR="009A17E5" w:rsidRPr="00E55C65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15193" w:rsidRPr="00E55C6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E55C65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E55C65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5BA92F0" w:rsidR="009A17E5" w:rsidRPr="00E55C65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15193" w:rsidRPr="00E55C6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E55C65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E55C65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9F7116B" w:rsidR="009A17E5" w:rsidRPr="00E55C65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15193" w:rsidRPr="00E55C6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E55C65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E55C65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A566CC8" w:rsidR="009A17E5" w:rsidRPr="00E55C65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15193" w:rsidRPr="00E55C6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E55C65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E55C65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E55C65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E55C65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7E59C06" w:rsidR="009A17E5" w:rsidRPr="00E55C65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E55C65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239CD6F" w:rsidR="009A17E5" w:rsidRPr="00E55C65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E55C65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A3EC4DB" w:rsidR="009A17E5" w:rsidRPr="00E55C65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B16FA0" w:rsidRPr="00E55C65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E55C65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E55C65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E55C65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E55C65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E55C65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5FE28B4" w:rsidR="009A17E5" w:rsidRPr="00E55C65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C02495" w:rsidRPr="00E55C65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E55C65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E55C65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E55C65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E55C65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DF84605" w:rsidR="009A17E5" w:rsidRPr="00E55C65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E55C65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E55C65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C5EFAC5" w:rsidR="009A17E5" w:rsidRPr="00E55C65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E55C65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E55C65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E55C65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467F35A" w:rsidR="009A17E5" w:rsidRPr="00E55C65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A616DF" w:rsidRPr="00E55C65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E55C65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E55C65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2633317" w:rsidR="00A616DF" w:rsidRPr="00E55C65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E55C65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E55C65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E55C65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71C5C74" w:rsidR="009A17E5" w:rsidRPr="00E55C65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E55C65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E55C65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E55C65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FB94781" w:rsidR="009A17E5" w:rsidRPr="00E55C65" w:rsidRDefault="0046486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713368" w:rsidRPr="00E55C65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E55C65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E0235E8" w:rsidR="00713368" w:rsidRPr="00E55C65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E55C65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E55C65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E55C65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E55C65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C26984E" w:rsidR="00713368" w:rsidRPr="00E55C65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E55C65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E55C65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E55C65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E55C65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C6017A8" w:rsidR="00713368" w:rsidRPr="00E55C65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64863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E55C65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14100F3E" w:rsidR="00713368" w:rsidRPr="00E55C65" w:rsidRDefault="001273E2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>Pg 7</w:t>
            </w:r>
          </w:p>
        </w:tc>
      </w:tr>
      <w:tr w:rsidR="00713368" w:rsidRPr="00E55C65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039E89A" w:rsidR="00713368" w:rsidRPr="00E55C65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E55C65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310E717" w:rsidR="00713368" w:rsidRPr="00E55C65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E55C65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E55C65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E55C65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E55C65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E55C65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E55C65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E55C65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E55C65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22610128" w:rsidR="00713368" w:rsidRPr="00E55C65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E55C65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E55C65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353829B7" w:rsidR="00713368" w:rsidRPr="00E55C65" w:rsidRDefault="001273E2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hAnsiTheme="majorHAnsi"/>
                <w:sz w:val="20"/>
                <w:szCs w:val="20"/>
              </w:rPr>
              <w:t>Pg 6-7</w:t>
            </w:r>
          </w:p>
        </w:tc>
      </w:tr>
      <w:tr w:rsidR="00713368" w:rsidRPr="00E55C65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E55C65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F9FFA52" w:rsidR="00713368" w:rsidRPr="00E55C65" w:rsidRDefault="001273E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Pg 7</w:t>
            </w:r>
          </w:p>
        </w:tc>
      </w:tr>
      <w:tr w:rsidR="00713368" w:rsidRPr="00E55C65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E55C65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AD8ABD8" w:rsidR="00713368" w:rsidRPr="00E55C65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E55C65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E55C65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E55C65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E55C65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E55C65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E55C65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23C19EF" w:rsidR="00713368" w:rsidRPr="00E55C65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8-13</w:t>
            </w:r>
          </w:p>
        </w:tc>
      </w:tr>
      <w:tr w:rsidR="00713368" w:rsidRPr="00E55C65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09BC9D1" w:rsidR="00713368" w:rsidRPr="00E55C65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8-13</w:t>
            </w:r>
          </w:p>
        </w:tc>
      </w:tr>
      <w:tr w:rsidR="00713368" w:rsidRPr="00E55C65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DD1161E" w:rsidR="00713368" w:rsidRPr="00E55C65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8-1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E55C65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E55C65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2BDB00A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273E2" w:rsidRPr="00E55C65">
              <w:rPr>
                <w:rFonts w:asciiTheme="majorHAnsi" w:eastAsia="Times New Roman" w:hAnsiTheme="majorHAnsi" w:cs="Times New Roman"/>
                <w:sz w:val="20"/>
                <w:szCs w:val="20"/>
              </w:rPr>
              <w:t>8-13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C8F85" w14:textId="77777777" w:rsidR="006707EC" w:rsidRDefault="006707EC">
      <w:pPr>
        <w:spacing w:after="0" w:line="240" w:lineRule="auto"/>
      </w:pPr>
      <w:r>
        <w:separator/>
      </w:r>
    </w:p>
  </w:endnote>
  <w:endnote w:type="continuationSeparator" w:id="0">
    <w:p w14:paraId="63E1CEB8" w14:textId="77777777" w:rsidR="006707EC" w:rsidRDefault="00670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9353A" w14:textId="77777777" w:rsidR="006707EC" w:rsidRDefault="006707EC">
      <w:pPr>
        <w:spacing w:after="0" w:line="240" w:lineRule="auto"/>
      </w:pPr>
      <w:r>
        <w:separator/>
      </w:r>
    </w:p>
  </w:footnote>
  <w:footnote w:type="continuationSeparator" w:id="0">
    <w:p w14:paraId="2AA0983B" w14:textId="77777777" w:rsidR="006707EC" w:rsidRDefault="006707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273E2"/>
    <w:rsid w:val="00190685"/>
    <w:rsid w:val="00226D3F"/>
    <w:rsid w:val="00245C9E"/>
    <w:rsid w:val="00274F5B"/>
    <w:rsid w:val="002E292E"/>
    <w:rsid w:val="002E2FDB"/>
    <w:rsid w:val="00315193"/>
    <w:rsid w:val="003523DB"/>
    <w:rsid w:val="003960AF"/>
    <w:rsid w:val="00432E4C"/>
    <w:rsid w:val="00437C66"/>
    <w:rsid w:val="00464863"/>
    <w:rsid w:val="0048373C"/>
    <w:rsid w:val="00491389"/>
    <w:rsid w:val="00515B32"/>
    <w:rsid w:val="006322DE"/>
    <w:rsid w:val="006707EC"/>
    <w:rsid w:val="00693ACC"/>
    <w:rsid w:val="006C685B"/>
    <w:rsid w:val="006E39FA"/>
    <w:rsid w:val="006F7AD2"/>
    <w:rsid w:val="00700216"/>
    <w:rsid w:val="00713368"/>
    <w:rsid w:val="0085221C"/>
    <w:rsid w:val="008705D4"/>
    <w:rsid w:val="008F132A"/>
    <w:rsid w:val="009A01D1"/>
    <w:rsid w:val="009A17E5"/>
    <w:rsid w:val="009F6ABE"/>
    <w:rsid w:val="00A3624D"/>
    <w:rsid w:val="00A616DF"/>
    <w:rsid w:val="00A742BC"/>
    <w:rsid w:val="00AE0292"/>
    <w:rsid w:val="00B1040A"/>
    <w:rsid w:val="00B16FA0"/>
    <w:rsid w:val="00B40455"/>
    <w:rsid w:val="00B52887"/>
    <w:rsid w:val="00C02495"/>
    <w:rsid w:val="00C41490"/>
    <w:rsid w:val="00CC6984"/>
    <w:rsid w:val="00D7666A"/>
    <w:rsid w:val="00DB18D3"/>
    <w:rsid w:val="00DF5F8B"/>
    <w:rsid w:val="00E31627"/>
    <w:rsid w:val="00E4440C"/>
    <w:rsid w:val="00E55C65"/>
    <w:rsid w:val="00EB7145"/>
    <w:rsid w:val="00EC06B2"/>
    <w:rsid w:val="00EC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F6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ABE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ABE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Nguyen, Minh</cp:lastModifiedBy>
  <cp:revision>11</cp:revision>
  <dcterms:created xsi:type="dcterms:W3CDTF">2025-04-08T12:02:00Z</dcterms:created>
  <dcterms:modified xsi:type="dcterms:W3CDTF">2025-04-25T17:29:00Z</dcterms:modified>
</cp:coreProperties>
</file>